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3B4A9" w14:textId="3A5259F0" w:rsidR="00E7425A" w:rsidRDefault="00207FD3" w:rsidP="00207FD3">
      <w:r w:rsidRPr="00207FD3">
        <w:t>Supplementary Table 2</w:t>
      </w:r>
      <w:r>
        <w:t>. A</w:t>
      </w:r>
      <w:r w:rsidRPr="00207FD3">
        <w:t>nalysis of the dysregulated genes in</w:t>
      </w:r>
      <w:r>
        <w:t xml:space="preserve"> </w:t>
      </w:r>
      <w:r w:rsidRPr="00207FD3">
        <w:t>ischemic cardiomyopath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1"/>
        <w:gridCol w:w="1198"/>
        <w:gridCol w:w="10161"/>
      </w:tblGrid>
      <w:tr w:rsidR="004D67BD" w14:paraId="3A9F701B" w14:textId="77777777" w:rsidTr="00C41B15"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</w:tcPr>
          <w:p w14:paraId="1279AE6B" w14:textId="67B6E0BC" w:rsidR="004D67BD" w:rsidRDefault="004D67BD" w:rsidP="00207FD3">
            <w:r>
              <w:t>Dysregulation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6125012E" w14:textId="5DC71EA8" w:rsidR="004D67BD" w:rsidRDefault="004D67BD" w:rsidP="00207FD3">
            <w:r>
              <w:t>Gene</w:t>
            </w:r>
          </w:p>
        </w:tc>
        <w:tc>
          <w:tcPr>
            <w:tcW w:w="3920" w:type="pct"/>
            <w:tcBorders>
              <w:top w:val="single" w:sz="4" w:space="0" w:color="auto"/>
              <w:bottom w:val="single" w:sz="4" w:space="0" w:color="auto"/>
            </w:tcBorders>
          </w:tcPr>
          <w:p w14:paraId="63AB3865" w14:textId="078C800B" w:rsidR="004D67BD" w:rsidRDefault="004D67BD" w:rsidP="00207FD3">
            <w:r>
              <w:t>Description</w:t>
            </w:r>
          </w:p>
        </w:tc>
      </w:tr>
      <w:tr w:rsidR="004D67BD" w14:paraId="3461447B" w14:textId="77777777" w:rsidTr="00C41B15">
        <w:tc>
          <w:tcPr>
            <w:tcW w:w="618" w:type="pct"/>
            <w:tcBorders>
              <w:top w:val="single" w:sz="4" w:space="0" w:color="auto"/>
            </w:tcBorders>
          </w:tcPr>
          <w:p w14:paraId="3D068B6B" w14:textId="4F6FA8E2" w:rsidR="004D67BD" w:rsidRDefault="004D67BD" w:rsidP="00207FD3">
            <w:r>
              <w:t>Upregulated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14:paraId="3F1F6CE0" w14:textId="0AC9E991" w:rsidR="004D67BD" w:rsidRDefault="004D67BD" w:rsidP="00207FD3">
            <w:r w:rsidRPr="004D67BD">
              <w:t>MAP4</w:t>
            </w:r>
          </w:p>
        </w:tc>
        <w:tc>
          <w:tcPr>
            <w:tcW w:w="3920" w:type="pct"/>
            <w:tcBorders>
              <w:top w:val="single" w:sz="4" w:space="0" w:color="auto"/>
            </w:tcBorders>
          </w:tcPr>
          <w:p w14:paraId="33A0A185" w14:textId="3135CDBF" w:rsidR="004D67BD" w:rsidRDefault="00A325A7" w:rsidP="00207FD3">
            <w:r w:rsidRPr="00A325A7">
              <w:t>promotes microtubule assembly, and has been shown to counteract destabilization of interphase microtubule catastrophe promotion</w:t>
            </w:r>
          </w:p>
        </w:tc>
      </w:tr>
      <w:tr w:rsidR="004D67BD" w14:paraId="67CA00E0" w14:textId="77777777" w:rsidTr="00C41B15">
        <w:tc>
          <w:tcPr>
            <w:tcW w:w="618" w:type="pct"/>
          </w:tcPr>
          <w:p w14:paraId="46A0A844" w14:textId="77777777" w:rsidR="004D67BD" w:rsidRDefault="004D67BD" w:rsidP="00207FD3"/>
        </w:tc>
        <w:tc>
          <w:tcPr>
            <w:tcW w:w="462" w:type="pct"/>
          </w:tcPr>
          <w:p w14:paraId="1C64038F" w14:textId="777380B2" w:rsidR="004D67BD" w:rsidRDefault="004D67BD" w:rsidP="00207FD3">
            <w:r w:rsidRPr="004D67BD">
              <w:t>FZD7</w:t>
            </w:r>
          </w:p>
        </w:tc>
        <w:tc>
          <w:tcPr>
            <w:tcW w:w="3920" w:type="pct"/>
          </w:tcPr>
          <w:p w14:paraId="43E94A08" w14:textId="305FE8B4" w:rsidR="004D67BD" w:rsidRDefault="007C321C" w:rsidP="00207FD3">
            <w:r w:rsidRPr="005F3C9B">
              <w:t>downregulate</w:t>
            </w:r>
            <w:r>
              <w:t>s</w:t>
            </w:r>
            <w:r w:rsidRPr="005F3C9B">
              <w:t xml:space="preserve"> APC function and enhance beta-catenin-mediated signals</w:t>
            </w:r>
          </w:p>
        </w:tc>
      </w:tr>
      <w:tr w:rsidR="004D67BD" w14:paraId="741F9630" w14:textId="77777777" w:rsidTr="00C41B15">
        <w:tc>
          <w:tcPr>
            <w:tcW w:w="618" w:type="pct"/>
          </w:tcPr>
          <w:p w14:paraId="02B51D62" w14:textId="77777777" w:rsidR="004D67BD" w:rsidRDefault="004D67BD" w:rsidP="00207FD3"/>
        </w:tc>
        <w:tc>
          <w:tcPr>
            <w:tcW w:w="462" w:type="pct"/>
          </w:tcPr>
          <w:p w14:paraId="7934EE66" w14:textId="7055EA4D" w:rsidR="004D67BD" w:rsidRDefault="004D67BD" w:rsidP="00207FD3">
            <w:r w:rsidRPr="004D67BD">
              <w:t>MYH10</w:t>
            </w:r>
          </w:p>
        </w:tc>
        <w:tc>
          <w:tcPr>
            <w:tcW w:w="3920" w:type="pct"/>
          </w:tcPr>
          <w:p w14:paraId="7EAAA8ED" w14:textId="65C4ED6B" w:rsidR="004D67BD" w:rsidRDefault="007C321C" w:rsidP="00207FD3">
            <w:r w:rsidRPr="005F3C9B">
              <w:t>associated with May-Hegglin anomaly and developmental defects in brain and heart</w:t>
            </w:r>
          </w:p>
        </w:tc>
      </w:tr>
      <w:tr w:rsidR="007C321C" w14:paraId="3FDD7567" w14:textId="77777777" w:rsidTr="00C41B15">
        <w:tc>
          <w:tcPr>
            <w:tcW w:w="618" w:type="pct"/>
            <w:tcBorders>
              <w:bottom w:val="single" w:sz="4" w:space="0" w:color="auto"/>
            </w:tcBorders>
          </w:tcPr>
          <w:p w14:paraId="57F307D8" w14:textId="77777777" w:rsidR="007C321C" w:rsidRDefault="007C321C" w:rsidP="007C321C"/>
        </w:tc>
        <w:tc>
          <w:tcPr>
            <w:tcW w:w="462" w:type="pct"/>
            <w:tcBorders>
              <w:bottom w:val="single" w:sz="4" w:space="0" w:color="auto"/>
            </w:tcBorders>
          </w:tcPr>
          <w:p w14:paraId="2180C5B5" w14:textId="3CCBA9D3" w:rsidR="007C321C" w:rsidRDefault="007C321C" w:rsidP="007C321C">
            <w:r w:rsidRPr="004D67BD">
              <w:t>POR</w:t>
            </w:r>
          </w:p>
        </w:tc>
        <w:tc>
          <w:tcPr>
            <w:tcW w:w="3920" w:type="pct"/>
            <w:tcBorders>
              <w:bottom w:val="single" w:sz="4" w:space="0" w:color="auto"/>
            </w:tcBorders>
          </w:tcPr>
          <w:p w14:paraId="642D7B3B" w14:textId="43AB6CEB" w:rsidR="007C321C" w:rsidRDefault="007C321C" w:rsidP="007C321C">
            <w:r w:rsidRPr="005F3C9B">
              <w:t>encode</w:t>
            </w:r>
            <w:r>
              <w:t>s</w:t>
            </w:r>
            <w:r w:rsidRPr="005F3C9B">
              <w:t xml:space="preserve"> an endoplasmic reticulum membrane oxidoreductase that is essential for multiple metabolic processes, including reactions catalyzed by cytochrome P450 proteins for metabolism of steroid hormones, drugs and xenobiotics</w:t>
            </w:r>
          </w:p>
        </w:tc>
      </w:tr>
      <w:tr w:rsidR="007C321C" w14:paraId="063B316E" w14:textId="77777777" w:rsidTr="00C41B15">
        <w:tc>
          <w:tcPr>
            <w:tcW w:w="618" w:type="pct"/>
            <w:tcBorders>
              <w:top w:val="single" w:sz="4" w:space="0" w:color="auto"/>
              <w:bottom w:val="nil"/>
            </w:tcBorders>
          </w:tcPr>
          <w:p w14:paraId="16837701" w14:textId="3521ED1B" w:rsidR="007C321C" w:rsidRDefault="007C321C" w:rsidP="007C321C">
            <w:r>
              <w:t>Downregulated</w:t>
            </w:r>
          </w:p>
        </w:tc>
        <w:tc>
          <w:tcPr>
            <w:tcW w:w="462" w:type="pct"/>
            <w:tcBorders>
              <w:top w:val="single" w:sz="4" w:space="0" w:color="auto"/>
              <w:bottom w:val="nil"/>
            </w:tcBorders>
          </w:tcPr>
          <w:p w14:paraId="4C792626" w14:textId="3DBF8FDC" w:rsidR="007C321C" w:rsidRDefault="007C321C" w:rsidP="007C321C">
            <w:r w:rsidRPr="004D67BD">
              <w:t xml:space="preserve">HSPB1 </w:t>
            </w:r>
          </w:p>
        </w:tc>
        <w:tc>
          <w:tcPr>
            <w:tcW w:w="3920" w:type="pct"/>
            <w:tcBorders>
              <w:top w:val="single" w:sz="4" w:space="0" w:color="auto"/>
              <w:bottom w:val="nil"/>
            </w:tcBorders>
          </w:tcPr>
          <w:p w14:paraId="5EB94FE7" w14:textId="5BDCBB06" w:rsidR="007C321C" w:rsidRDefault="007C321C" w:rsidP="007C321C">
            <w:r w:rsidRPr="003921BD">
              <w:t>play</w:t>
            </w:r>
            <w:r>
              <w:t>s</w:t>
            </w:r>
            <w:r w:rsidRPr="003921BD">
              <w:t xml:space="preserve"> an important role in the differentiation of a wide variety of cell types </w:t>
            </w:r>
          </w:p>
        </w:tc>
      </w:tr>
      <w:tr w:rsidR="007C321C" w14:paraId="12F52527" w14:textId="77777777" w:rsidTr="00C41B15">
        <w:tc>
          <w:tcPr>
            <w:tcW w:w="618" w:type="pct"/>
            <w:tcBorders>
              <w:top w:val="nil"/>
            </w:tcBorders>
          </w:tcPr>
          <w:p w14:paraId="70132976" w14:textId="77777777" w:rsidR="007C321C" w:rsidRDefault="007C321C" w:rsidP="007C321C"/>
        </w:tc>
        <w:tc>
          <w:tcPr>
            <w:tcW w:w="462" w:type="pct"/>
            <w:tcBorders>
              <w:top w:val="nil"/>
            </w:tcBorders>
          </w:tcPr>
          <w:p w14:paraId="2A2A8370" w14:textId="2E8208E4" w:rsidR="007C321C" w:rsidRDefault="007C321C" w:rsidP="007C321C">
            <w:r w:rsidRPr="004D67BD">
              <w:t>FASN</w:t>
            </w:r>
          </w:p>
        </w:tc>
        <w:tc>
          <w:tcPr>
            <w:tcW w:w="3920" w:type="pct"/>
            <w:tcBorders>
              <w:top w:val="nil"/>
            </w:tcBorders>
          </w:tcPr>
          <w:p w14:paraId="3C0124FF" w14:textId="5C427DB9" w:rsidR="007C321C" w:rsidRDefault="007C321C" w:rsidP="007C321C">
            <w:r w:rsidRPr="003921BD">
              <w:t>catalyze</w:t>
            </w:r>
            <w:r>
              <w:t>s</w:t>
            </w:r>
            <w:r w:rsidRPr="003921BD">
              <w:t xml:space="preserve"> the synthesis of palmitate from acetyl-CoA and malonyl-CoA, in the presence of NADPH, into long-chain saturated fatty acids. </w:t>
            </w:r>
          </w:p>
        </w:tc>
      </w:tr>
      <w:tr w:rsidR="004D67BD" w14:paraId="419CAC1C" w14:textId="77777777" w:rsidTr="00C41B15">
        <w:tc>
          <w:tcPr>
            <w:tcW w:w="618" w:type="pct"/>
          </w:tcPr>
          <w:p w14:paraId="2DBBFBAE" w14:textId="77777777" w:rsidR="004D67BD" w:rsidRDefault="004D67BD" w:rsidP="00207FD3"/>
        </w:tc>
        <w:tc>
          <w:tcPr>
            <w:tcW w:w="462" w:type="pct"/>
          </w:tcPr>
          <w:p w14:paraId="1FB313CF" w14:textId="2BD01B55" w:rsidR="004D67BD" w:rsidRDefault="004D67BD" w:rsidP="00207FD3">
            <w:r w:rsidRPr="004D67BD">
              <w:t>HSPA9</w:t>
            </w:r>
          </w:p>
        </w:tc>
        <w:tc>
          <w:tcPr>
            <w:tcW w:w="3920" w:type="pct"/>
          </w:tcPr>
          <w:p w14:paraId="340BBE9F" w14:textId="6F962FBF" w:rsidR="004D67BD" w:rsidRDefault="00AF2BC7" w:rsidP="00207FD3">
            <w:r w:rsidRPr="00AF2BC7">
              <w:t>plays a role in cell proliferation, stress response and maintenance of the mitochondria</w:t>
            </w:r>
          </w:p>
        </w:tc>
      </w:tr>
      <w:tr w:rsidR="007C321C" w14:paraId="140D2FEF" w14:textId="77777777" w:rsidTr="00C41B15">
        <w:tc>
          <w:tcPr>
            <w:tcW w:w="618" w:type="pct"/>
          </w:tcPr>
          <w:p w14:paraId="78DAE5B8" w14:textId="77777777" w:rsidR="007C321C" w:rsidRDefault="007C321C" w:rsidP="007C321C"/>
        </w:tc>
        <w:tc>
          <w:tcPr>
            <w:tcW w:w="462" w:type="pct"/>
          </w:tcPr>
          <w:p w14:paraId="00ABB956" w14:textId="77246A23" w:rsidR="007C321C" w:rsidRDefault="007C321C" w:rsidP="007C321C">
            <w:r w:rsidRPr="004D67BD">
              <w:t>EIF4A1</w:t>
            </w:r>
          </w:p>
        </w:tc>
        <w:tc>
          <w:tcPr>
            <w:tcW w:w="3920" w:type="pct"/>
          </w:tcPr>
          <w:p w14:paraId="56F1C486" w14:textId="53634341" w:rsidR="007C321C" w:rsidRDefault="007C321C" w:rsidP="007C321C">
            <w:r w:rsidRPr="00715744">
              <w:t>related pathways are Interferon gamma signaling and Transport of the SLBP independent Mature mRNA</w:t>
            </w:r>
          </w:p>
        </w:tc>
      </w:tr>
      <w:tr w:rsidR="007C321C" w14:paraId="63E615D7" w14:textId="77777777" w:rsidTr="00C41B15">
        <w:tc>
          <w:tcPr>
            <w:tcW w:w="618" w:type="pct"/>
          </w:tcPr>
          <w:p w14:paraId="3DCFAEF1" w14:textId="77777777" w:rsidR="007C321C" w:rsidRDefault="007C321C" w:rsidP="007C321C"/>
        </w:tc>
        <w:tc>
          <w:tcPr>
            <w:tcW w:w="462" w:type="pct"/>
          </w:tcPr>
          <w:p w14:paraId="63772DC3" w14:textId="386DD268" w:rsidR="007C321C" w:rsidRDefault="007C321C" w:rsidP="007C321C">
            <w:r w:rsidRPr="004D67BD">
              <w:t>PLIN2</w:t>
            </w:r>
          </w:p>
        </w:tc>
        <w:tc>
          <w:tcPr>
            <w:tcW w:w="3920" w:type="pct"/>
          </w:tcPr>
          <w:p w14:paraId="6E23865A" w14:textId="4AF20048" w:rsidR="007C321C" w:rsidRDefault="007C321C" w:rsidP="007C321C">
            <w:r w:rsidRPr="00715744">
              <w:t xml:space="preserve">associated with the lipid globule surface membrane material, and maybe involved in development and maintenance of adipose tissue. </w:t>
            </w:r>
          </w:p>
        </w:tc>
      </w:tr>
      <w:tr w:rsidR="007C321C" w14:paraId="0448D1F7" w14:textId="77777777" w:rsidTr="00C41B15">
        <w:tc>
          <w:tcPr>
            <w:tcW w:w="618" w:type="pct"/>
          </w:tcPr>
          <w:p w14:paraId="278D8DED" w14:textId="77777777" w:rsidR="007C321C" w:rsidRDefault="007C321C" w:rsidP="007C321C"/>
        </w:tc>
        <w:tc>
          <w:tcPr>
            <w:tcW w:w="462" w:type="pct"/>
          </w:tcPr>
          <w:p w14:paraId="7C8A8CE5" w14:textId="142250C7" w:rsidR="007C321C" w:rsidRDefault="007C321C" w:rsidP="007C321C">
            <w:r w:rsidRPr="004D67BD">
              <w:t>HSP90B1</w:t>
            </w:r>
          </w:p>
        </w:tc>
        <w:tc>
          <w:tcPr>
            <w:tcW w:w="3920" w:type="pct"/>
          </w:tcPr>
          <w:p w14:paraId="6A4C1830" w14:textId="63BE9DD5" w:rsidR="007C321C" w:rsidRDefault="007C321C" w:rsidP="007C321C">
            <w:r w:rsidRPr="00715744">
              <w:t xml:space="preserve">associated with a variety of pathogenic states, including tumor formation. </w:t>
            </w:r>
          </w:p>
        </w:tc>
      </w:tr>
      <w:tr w:rsidR="004D67BD" w14:paraId="61F76528" w14:textId="77777777" w:rsidTr="00C41B15">
        <w:tc>
          <w:tcPr>
            <w:tcW w:w="618" w:type="pct"/>
          </w:tcPr>
          <w:p w14:paraId="6E035D30" w14:textId="77777777" w:rsidR="004D67BD" w:rsidRDefault="004D67BD" w:rsidP="00207FD3"/>
        </w:tc>
        <w:tc>
          <w:tcPr>
            <w:tcW w:w="462" w:type="pct"/>
          </w:tcPr>
          <w:p w14:paraId="121AEBCF" w14:textId="06FC634D" w:rsidR="004D67BD" w:rsidRDefault="004D67BD" w:rsidP="00207FD3">
            <w:r w:rsidRPr="004D67BD">
              <w:t>AKR1C2</w:t>
            </w:r>
          </w:p>
        </w:tc>
        <w:tc>
          <w:tcPr>
            <w:tcW w:w="3920" w:type="pct"/>
          </w:tcPr>
          <w:p w14:paraId="2DD510EF" w14:textId="69ED26F4" w:rsidR="004D67BD" w:rsidRDefault="007D3692" w:rsidP="00207FD3">
            <w:r w:rsidRPr="007D3692">
              <w:t>encodes a member of the aldo/keto reductase superfamily, which consists of more than 40 known enzymes and proteins</w:t>
            </w:r>
          </w:p>
        </w:tc>
      </w:tr>
      <w:tr w:rsidR="007C321C" w14:paraId="09012E2C" w14:textId="77777777" w:rsidTr="00C41B15">
        <w:tc>
          <w:tcPr>
            <w:tcW w:w="618" w:type="pct"/>
          </w:tcPr>
          <w:p w14:paraId="2C98A7BB" w14:textId="77777777" w:rsidR="007C321C" w:rsidRDefault="007C321C" w:rsidP="007C321C"/>
        </w:tc>
        <w:tc>
          <w:tcPr>
            <w:tcW w:w="462" w:type="pct"/>
          </w:tcPr>
          <w:p w14:paraId="776786E0" w14:textId="61596C42" w:rsidR="007C321C" w:rsidRDefault="007C321C" w:rsidP="007C321C">
            <w:r w:rsidRPr="004D67BD">
              <w:t>WTAP</w:t>
            </w:r>
          </w:p>
        </w:tc>
        <w:tc>
          <w:tcPr>
            <w:tcW w:w="3920" w:type="pct"/>
          </w:tcPr>
          <w:p w14:paraId="59AE2653" w14:textId="3AEDB112" w:rsidR="007C321C" w:rsidRDefault="007C321C" w:rsidP="007C321C">
            <w:r w:rsidRPr="005F3C9B">
              <w:t>play</w:t>
            </w:r>
            <w:r>
              <w:t>s</w:t>
            </w:r>
            <w:r w:rsidRPr="005F3C9B">
              <w:t xml:space="preserve"> a role in both transcriptional and posttranscriptional regulation of certain cellular genes. Alternative splicing of this gene results in several transcript variants encoding three different isoforms.</w:t>
            </w:r>
          </w:p>
        </w:tc>
      </w:tr>
      <w:tr w:rsidR="007C321C" w14:paraId="03DF0F77" w14:textId="77777777" w:rsidTr="00C41B15">
        <w:tc>
          <w:tcPr>
            <w:tcW w:w="618" w:type="pct"/>
          </w:tcPr>
          <w:p w14:paraId="145358F1" w14:textId="77777777" w:rsidR="007C321C" w:rsidRDefault="007C321C" w:rsidP="007C321C"/>
        </w:tc>
        <w:tc>
          <w:tcPr>
            <w:tcW w:w="462" w:type="pct"/>
          </w:tcPr>
          <w:p w14:paraId="5C87DF94" w14:textId="66FC5C3D" w:rsidR="007C321C" w:rsidRDefault="007C321C" w:rsidP="007C321C">
            <w:r w:rsidRPr="004D67BD">
              <w:t>MAP1LC3B</w:t>
            </w:r>
          </w:p>
        </w:tc>
        <w:tc>
          <w:tcPr>
            <w:tcW w:w="3920" w:type="pct"/>
          </w:tcPr>
          <w:p w14:paraId="63991C49" w14:textId="4C8E4A51" w:rsidR="007C321C" w:rsidRDefault="007C321C" w:rsidP="007C321C">
            <w:r w:rsidRPr="005F3C9B">
              <w:t>related pathways are Autophagy pathway and Cellular Senescence</w:t>
            </w:r>
          </w:p>
        </w:tc>
      </w:tr>
      <w:tr w:rsidR="007C321C" w14:paraId="3C0B25D6" w14:textId="77777777" w:rsidTr="00C41B15">
        <w:tc>
          <w:tcPr>
            <w:tcW w:w="618" w:type="pct"/>
          </w:tcPr>
          <w:p w14:paraId="648E787A" w14:textId="77777777" w:rsidR="007C321C" w:rsidRDefault="007C321C" w:rsidP="007C321C"/>
        </w:tc>
        <w:tc>
          <w:tcPr>
            <w:tcW w:w="462" w:type="pct"/>
          </w:tcPr>
          <w:p w14:paraId="48B0DF53" w14:textId="448D38F0" w:rsidR="007C321C" w:rsidRDefault="007C321C" w:rsidP="007C321C">
            <w:r w:rsidRPr="004D67BD">
              <w:t>MYC</w:t>
            </w:r>
          </w:p>
        </w:tc>
        <w:tc>
          <w:tcPr>
            <w:tcW w:w="3920" w:type="pct"/>
          </w:tcPr>
          <w:p w14:paraId="4474486C" w14:textId="5A6C4C1A" w:rsidR="007C321C" w:rsidRDefault="007C321C" w:rsidP="007C321C">
            <w:r w:rsidRPr="005F3C9B">
              <w:t>play</w:t>
            </w:r>
            <w:r>
              <w:t>s</w:t>
            </w:r>
            <w:r w:rsidRPr="005F3C9B">
              <w:t xml:space="preserve"> a role in cell cycle progression, apoptosis and cellular transformation</w:t>
            </w:r>
          </w:p>
        </w:tc>
      </w:tr>
      <w:tr w:rsidR="007C321C" w14:paraId="6DC123A0" w14:textId="77777777" w:rsidTr="00C41B15">
        <w:tc>
          <w:tcPr>
            <w:tcW w:w="618" w:type="pct"/>
          </w:tcPr>
          <w:p w14:paraId="1CC41032" w14:textId="77777777" w:rsidR="007C321C" w:rsidRDefault="007C321C" w:rsidP="007C321C"/>
        </w:tc>
        <w:tc>
          <w:tcPr>
            <w:tcW w:w="462" w:type="pct"/>
          </w:tcPr>
          <w:p w14:paraId="28AE0A8F" w14:textId="0E3C6371" w:rsidR="007C321C" w:rsidRDefault="007C321C" w:rsidP="007C321C">
            <w:r w:rsidRPr="004D67BD">
              <w:t>ATF4</w:t>
            </w:r>
          </w:p>
        </w:tc>
        <w:tc>
          <w:tcPr>
            <w:tcW w:w="3920" w:type="pct"/>
          </w:tcPr>
          <w:p w14:paraId="37D7D2DC" w14:textId="25DF5E52" w:rsidR="007C321C" w:rsidRDefault="007C321C" w:rsidP="007C321C">
            <w:r w:rsidRPr="005F3C9B">
              <w:t>encodes a transcription factor that was originally identified as a widely expressed mammalian DNA binding protein that could bind a tax-responsive enhancer element in the LTR of HTLV-1</w:t>
            </w:r>
          </w:p>
        </w:tc>
      </w:tr>
    </w:tbl>
    <w:p w14:paraId="47D6779A" w14:textId="77777777" w:rsidR="00207FD3" w:rsidRPr="00207FD3" w:rsidRDefault="00207FD3" w:rsidP="00207FD3"/>
    <w:sectPr w:rsidR="00207FD3" w:rsidRPr="00207FD3" w:rsidSect="004D67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9AE49" w14:textId="77777777" w:rsidR="009D7049" w:rsidRDefault="009D7049" w:rsidP="00A325A7">
      <w:pPr>
        <w:spacing w:after="0" w:line="240" w:lineRule="auto"/>
      </w:pPr>
      <w:r>
        <w:separator/>
      </w:r>
    </w:p>
  </w:endnote>
  <w:endnote w:type="continuationSeparator" w:id="0">
    <w:p w14:paraId="3FB3D65E" w14:textId="77777777" w:rsidR="009D7049" w:rsidRDefault="009D7049" w:rsidP="00A325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68CE3D" w14:textId="77777777" w:rsidR="009D7049" w:rsidRDefault="009D7049" w:rsidP="00A325A7">
      <w:pPr>
        <w:spacing w:after="0" w:line="240" w:lineRule="auto"/>
      </w:pPr>
      <w:r>
        <w:separator/>
      </w:r>
    </w:p>
  </w:footnote>
  <w:footnote w:type="continuationSeparator" w:id="0">
    <w:p w14:paraId="11AC36EE" w14:textId="77777777" w:rsidR="009D7049" w:rsidRDefault="009D7049" w:rsidP="00A325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FD3"/>
    <w:rsid w:val="00207FD3"/>
    <w:rsid w:val="004D67BD"/>
    <w:rsid w:val="005761DF"/>
    <w:rsid w:val="007C321C"/>
    <w:rsid w:val="007D3692"/>
    <w:rsid w:val="009D7049"/>
    <w:rsid w:val="00A325A7"/>
    <w:rsid w:val="00AF2BC7"/>
    <w:rsid w:val="00B81E1D"/>
    <w:rsid w:val="00BC1B44"/>
    <w:rsid w:val="00C41B15"/>
    <w:rsid w:val="00E74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C43610"/>
  <w15:chartTrackingRefBased/>
  <w15:docId w15:val="{7CE25416-1853-4254-8429-C281E9564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7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25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25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25A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25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Yufeng</dc:creator>
  <cp:keywords/>
  <dc:description/>
  <cp:lastModifiedBy>Jiang Yufeng</cp:lastModifiedBy>
  <cp:revision>7</cp:revision>
  <dcterms:created xsi:type="dcterms:W3CDTF">2022-01-09T14:21:00Z</dcterms:created>
  <dcterms:modified xsi:type="dcterms:W3CDTF">2022-01-15T12:36:00Z</dcterms:modified>
</cp:coreProperties>
</file>